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BC70D" w14:textId="77777777" w:rsidR="002C466D" w:rsidRDefault="002C466D"/>
    <w:p w14:paraId="32D00368" w14:textId="77777777" w:rsidR="0093181E" w:rsidRDefault="0093181E" w:rsidP="002C466D">
      <w:pPr>
        <w:pStyle w:val="Caption"/>
        <w:framePr w:hSpace="180" w:wrap="around" w:vAnchor="text" w:hAnchor="page" w:x="368" w:y="80"/>
      </w:pPr>
      <w:r>
        <w:t xml:space="preserve">Table S1 </w:t>
      </w:r>
      <w:r>
        <w:rPr>
          <w:rFonts w:ascii="Times" w:hAnsi="Times" w:cs="Avenir Book"/>
        </w:rPr>
        <w:t>E</w:t>
      </w:r>
      <w:r w:rsidRPr="007A68F9">
        <w:rPr>
          <w:rFonts w:ascii="Times" w:hAnsi="Times" w:cs="Avenir Book"/>
        </w:rPr>
        <w:t xml:space="preserve">ffect sizes and </w:t>
      </w:r>
      <w:r w:rsidRPr="007A68F9">
        <w:rPr>
          <w:rFonts w:ascii="Times" w:hAnsi="Times" w:cs="Avenir Book"/>
          <w:i/>
        </w:rPr>
        <w:t>P</w:t>
      </w:r>
      <w:r w:rsidRPr="007A68F9">
        <w:rPr>
          <w:rFonts w:ascii="Times" w:hAnsi="Times" w:cs="Avenir Book"/>
        </w:rPr>
        <w:t xml:space="preserve"> values of the predictor variables</w:t>
      </w:r>
      <w:r w:rsidR="002D5392">
        <w:rPr>
          <w:rFonts w:ascii="Times" w:hAnsi="Times" w:cs="Avenir Book"/>
        </w:rPr>
        <w:t xml:space="preserve"> </w:t>
      </w:r>
      <w:r w:rsidR="00282B6F">
        <w:rPr>
          <w:rFonts w:ascii="Times" w:hAnsi="Times" w:cs="Avenir Book"/>
        </w:rPr>
        <w:t>(</w:t>
      </w:r>
      <w:r w:rsidR="002D5392">
        <w:rPr>
          <w:rFonts w:ascii="Times" w:hAnsi="Times" w:cs="Avenir Book"/>
        </w:rPr>
        <w:t>and interactions</w:t>
      </w:r>
      <w:r w:rsidR="00282B6F">
        <w:rPr>
          <w:rFonts w:ascii="Times" w:hAnsi="Times" w:cs="Avenir Book"/>
        </w:rPr>
        <w:t xml:space="preserve"> between variables)</w:t>
      </w:r>
      <w:r w:rsidRPr="007A68F9">
        <w:rPr>
          <w:rFonts w:ascii="Times" w:hAnsi="Times" w:cs="Avenir Book"/>
        </w:rPr>
        <w:t xml:space="preserve"> included in the final models </w:t>
      </w:r>
      <w:r w:rsidRPr="007A68F9">
        <w:t xml:space="preserve"> </w:t>
      </w:r>
    </w:p>
    <w:p w14:paraId="711F83C5" w14:textId="77777777" w:rsidR="002C466D" w:rsidRDefault="002C466D"/>
    <w:p w14:paraId="610F1859" w14:textId="77777777" w:rsidR="002C466D" w:rsidRDefault="002C466D"/>
    <w:p w14:paraId="1B25EADF" w14:textId="77777777" w:rsidR="002C466D" w:rsidRDefault="002C466D"/>
    <w:p w14:paraId="18B02D01" w14:textId="77777777" w:rsidR="002C466D" w:rsidRDefault="002C466D"/>
    <w:tbl>
      <w:tblPr>
        <w:tblpPr w:leftFromText="180" w:rightFromText="180" w:vertAnchor="text" w:horzAnchor="page" w:tblpX="109" w:tblpY="-573"/>
        <w:tblW w:w="17159" w:type="dxa"/>
        <w:tblLayout w:type="fixed"/>
        <w:tblLook w:val="0000" w:firstRow="0" w:lastRow="0" w:firstColumn="0" w:lastColumn="0" w:noHBand="0" w:noVBand="0"/>
      </w:tblPr>
      <w:tblGrid>
        <w:gridCol w:w="2183"/>
        <w:gridCol w:w="805"/>
        <w:gridCol w:w="880"/>
        <w:gridCol w:w="708"/>
        <w:gridCol w:w="662"/>
        <w:gridCol w:w="540"/>
        <w:gridCol w:w="635"/>
        <w:gridCol w:w="777"/>
        <w:gridCol w:w="635"/>
        <w:gridCol w:w="635"/>
        <w:gridCol w:w="850"/>
        <w:gridCol w:w="567"/>
        <w:gridCol w:w="41"/>
        <w:gridCol w:w="594"/>
        <w:gridCol w:w="795"/>
        <w:gridCol w:w="511"/>
        <w:gridCol w:w="623"/>
        <w:gridCol w:w="807"/>
        <w:gridCol w:w="540"/>
        <w:gridCol w:w="720"/>
        <w:gridCol w:w="810"/>
        <w:gridCol w:w="525"/>
        <w:gridCol w:w="1316"/>
      </w:tblGrid>
      <w:tr w:rsidR="0036466C" w:rsidRPr="007A68F9" w14:paraId="2714D859" w14:textId="77777777" w:rsidTr="00BF30E1">
        <w:trPr>
          <w:trHeight w:val="28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377C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lastRenderedPageBreak/>
              <w:t>Predictor variable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C600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Mechanical</w:t>
            </w:r>
          </w:p>
          <w:p w14:paraId="34CED7E8" w14:textId="2BB610F8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9E5E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 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F398" w14:textId="77777777" w:rsidR="0036466C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</w:p>
          <w:p w14:paraId="42627C1B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Electrical stimulus (early response)</w:t>
            </w:r>
          </w:p>
          <w:p w14:paraId="76E61E52" w14:textId="46EB0D1A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 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18B0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Electrical stimulus (late response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FD2A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1D62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Electrical stability (early response)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0C5F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 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9426" w14:textId="77777777" w:rsidR="0036466C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</w:p>
          <w:p w14:paraId="72B5432A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Electrical stability (late response)</w:t>
            </w:r>
          </w:p>
          <w:p w14:paraId="08A9F375" w14:textId="527F24D8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 </w:t>
            </w:r>
          </w:p>
        </w:tc>
        <w:tc>
          <w:tcPr>
            <w:tcW w:w="20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7F61" w14:textId="77777777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Temporal summation (early response)</w:t>
            </w:r>
          </w:p>
        </w:tc>
        <w:tc>
          <w:tcPr>
            <w:tcW w:w="26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70FB9D" w14:textId="77777777" w:rsidR="0036466C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 xml:space="preserve">Temporal summation </w:t>
            </w:r>
          </w:p>
          <w:p w14:paraId="043CAF11" w14:textId="4871975E" w:rsidR="0036466C" w:rsidRPr="00487E46" w:rsidRDefault="0036466C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(late response)</w:t>
            </w:r>
          </w:p>
        </w:tc>
      </w:tr>
      <w:tr w:rsidR="00487E46" w:rsidRPr="007A68F9" w14:paraId="186ADE9D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C9882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5"/>
                <w:szCs w:val="15"/>
                <w:lang w:val="en-GB" w:eastAsia="en-U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3ACB0" w14:textId="77777777" w:rsidR="002C466D" w:rsidRPr="00487E46" w:rsidRDefault="002C466D" w:rsidP="002C466D">
            <w:pPr>
              <w:spacing w:line="480" w:lineRule="auto"/>
              <w:ind w:left="-955" w:right="-28" w:firstLine="955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Ln(µV.S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4A046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S.E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56A15" w14:textId="77777777" w:rsidR="002C466D" w:rsidRPr="00487E46" w:rsidRDefault="002C466D" w:rsidP="002C466D">
            <w:pPr>
              <w:spacing w:line="480" w:lineRule="auto"/>
              <w:ind w:right="-108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37A7F" w14:textId="77777777" w:rsidR="002C466D" w:rsidRPr="00487E46" w:rsidRDefault="002C466D" w:rsidP="002C466D">
            <w:pPr>
              <w:spacing w:line="480" w:lineRule="auto"/>
              <w:ind w:right="-108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Ln(mV.S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F564A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S.E.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E5443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36016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Ln(mV.S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A0C59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S.E.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8A2CD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A5EAC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Ln(mV.S)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EE246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S.E.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B5F96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ED441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Ln(mV.S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1CEDA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S.E.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96A2C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ADFD1" w14:textId="2BAF26D5" w:rsidR="002C466D" w:rsidRPr="00487E46" w:rsidRDefault="00E32EAB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Ln(mV.S</w:t>
            </w:r>
            <w:r w:rsidR="002C466D"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939DB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S.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D53BD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23096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Ln(mV.S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EA370" w14:textId="77777777" w:rsidR="002C466D" w:rsidRPr="00487E46" w:rsidRDefault="002C466D" w:rsidP="002C466D">
            <w:pPr>
              <w:spacing w:line="480" w:lineRule="auto"/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S.E.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0DB54" w14:textId="77777777" w:rsidR="002C466D" w:rsidRPr="00487E46" w:rsidRDefault="002C466D" w:rsidP="002C466D">
            <w:pPr>
              <w:spacing w:line="480" w:lineRule="auto"/>
              <w:ind w:right="353"/>
              <w:rPr>
                <w:rFonts w:ascii="Times" w:eastAsiaTheme="majorEastAsia" w:hAnsi="Times" w:cstheme="majorBidi"/>
                <w:b/>
                <w:bCs/>
                <w:i/>
                <w:iCs/>
                <w:sz w:val="13"/>
                <w:szCs w:val="13"/>
                <w:lang w:val="en-GB" w:eastAsia="en-US"/>
              </w:rPr>
            </w:pPr>
            <w:r w:rsidRPr="00487E46">
              <w:rPr>
                <w:rFonts w:ascii="Times" w:hAnsi="Times"/>
                <w:b/>
                <w:bCs/>
                <w:sz w:val="13"/>
                <w:szCs w:val="13"/>
                <w:lang w:val="en-GB" w:eastAsia="en-US"/>
              </w:rPr>
              <w:t>P</w:t>
            </w:r>
          </w:p>
        </w:tc>
      </w:tr>
      <w:tr w:rsidR="00487E46" w:rsidRPr="007A68F9" w14:paraId="3CD0E69C" w14:textId="77777777" w:rsidTr="00917A12">
        <w:trPr>
          <w:trHeight w:val="28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F03F" w14:textId="4658CA06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Constant</w:t>
            </w:r>
            <w:r w:rsidR="003A78C1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,</w:t>
            </w:r>
            <w:r w:rsidR="00E32EAB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recorded during ACP sedation</w:t>
            </w: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(x=0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781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2.377306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67C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94174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C0BD" w14:textId="17A984C7" w:rsidR="002C466D" w:rsidRPr="007A68F9" w:rsidRDefault="00AF3DCB" w:rsidP="00820372">
            <w:pPr>
              <w:spacing w:line="480" w:lineRule="auto"/>
              <w:ind w:right="-62"/>
              <w:rPr>
                <w:rFonts w:ascii="Times" w:hAnsi="Times"/>
                <w:sz w:val="12"/>
                <w:szCs w:val="16"/>
                <w:lang w:val="en-GB" w:eastAsia="en-US"/>
              </w:rPr>
            </w:pPr>
            <w:r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FA2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8.1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FBA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8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7DC7" w14:textId="01D5B600" w:rsidR="002C466D" w:rsidRPr="007A68F9" w:rsidRDefault="00AF3DCB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DB7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6.94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2E9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0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D5C1" w14:textId="50A96753" w:rsidR="002C466D" w:rsidRPr="007A68F9" w:rsidRDefault="00AF3DCB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157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4.6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FE8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34</w:t>
            </w: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B105" w14:textId="75D4A875" w:rsidR="002C466D" w:rsidRPr="007A68F9" w:rsidRDefault="00AF3DCB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E6F5" w14:textId="77777777" w:rsidR="002C466D" w:rsidRPr="007A68F9" w:rsidRDefault="002C466D" w:rsidP="002C466D">
            <w:pPr>
              <w:spacing w:line="480" w:lineRule="auto"/>
              <w:ind w:right="-44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4.678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0C30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46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5659" w14:textId="5689A2DE" w:rsidR="002C466D" w:rsidRPr="007A68F9" w:rsidRDefault="00AF3DCB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3DB2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4.77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9355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EA29" w14:textId="3F57EC95" w:rsidR="002C466D" w:rsidRPr="007A68F9" w:rsidRDefault="00AF3DCB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0F45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5.264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A4E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8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82B46" w14:textId="6A2D9247" w:rsidR="002C466D" w:rsidRPr="007A68F9" w:rsidRDefault="00AF3DCB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  <w:bookmarkStart w:id="0" w:name="_GoBack"/>
            <w:bookmarkEnd w:id="0"/>
          </w:p>
        </w:tc>
      </w:tr>
      <w:tr w:rsidR="00487E46" w:rsidRPr="007A68F9" w14:paraId="2ECC46C4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C1C5" w14:textId="06F56A64" w:rsidR="002C466D" w:rsidRPr="00D015B5" w:rsidRDefault="00E32EAB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Adjus</w:t>
            </w:r>
            <w:r w:rsidR="009D16EE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tment to constant by</w:t>
            </w: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a</w:t>
            </w:r>
            <w:r w:rsidR="002D5392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lfaxalone sedat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66E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4613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7892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6988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4BE9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9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FF6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2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44B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7F2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421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1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9D0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21D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970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1.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40B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48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1C5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4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868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1.28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A65E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4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212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7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365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2.5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C19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7B7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D02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1.5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853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4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FAA7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</w:tr>
      <w:tr w:rsidR="00487E46" w:rsidRPr="007A68F9" w14:paraId="2328AE43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A072" w14:textId="4BBC224B" w:rsidR="002C466D" w:rsidRPr="00D015B5" w:rsidRDefault="00E32EAB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Adjus</w:t>
            </w:r>
            <w:r w:rsidR="009D16EE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tment to constant by</w:t>
            </w: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a</w:t>
            </w:r>
            <w:r w:rsidR="002D5392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lfaxalone anaesthesi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2E0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69344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6D4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928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44B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E6F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4ED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E97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7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5AE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9C72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7D0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7267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1.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BDF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5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CA2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4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2C0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2.2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18E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5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835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C0B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2.2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7FC7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D7D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8E0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1.3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43E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4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D2EC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</w:tr>
      <w:tr w:rsidR="00487E46" w:rsidRPr="007A68F9" w14:paraId="05BA188F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00A0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Mechanical s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timulus weigh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F47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3495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0447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35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D95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4F6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DA7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021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2E6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F24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0F0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229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94C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B6B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864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BAF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A02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B1E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F9A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7CD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4A0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D28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DF19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7F2EB689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CC3D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Mechanical s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timulus weigh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130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0023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EFB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0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7F0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9AB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4B7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989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2DC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CDC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7A9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015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5F6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77C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89A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766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E90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523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C2F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BC5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59C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EAE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E473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229561F7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9065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Mechanical s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timulus weigh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387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0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71B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30F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03E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0AD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A3F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D82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652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142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63A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992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19B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916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8D1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6F5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469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431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6A5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82C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AB9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C7D0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13EC9E33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1433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Alfaxalone sedation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Stimulus weigh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CFB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3438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0AC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519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2F3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3B8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8F1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736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0A7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098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CCB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786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AF5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4F1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82E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296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9C9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671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7D3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A8B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2B4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2E1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FE04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096DC1D3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D527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Alfaxalone anaesthesia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Stimulus weigh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361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3584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48F2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546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682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336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AA3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2D7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0EA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3AB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2EF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8C6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4C3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E36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9EF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2F1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933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72D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4AB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5FA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2A1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66F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5CFB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760A8918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6D54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sedation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x Stimulus weigh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19C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23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3D6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0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AA7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FEB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169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68D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6B8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0F4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077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474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393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414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5CF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31D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26C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5FB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AFD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CC8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654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1F2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6EF6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060025C5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5FA6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anaesthesia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Stimulus weigh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159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24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CA65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0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79A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EA4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EA1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BDA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BF4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F50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7B7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6CB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F63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2D8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0DD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54A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C9E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D1E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170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4A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ACD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E98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1AA5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572433E2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B475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sedation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Stimulus weigh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C7B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000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AD50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B20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7EF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C92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E8C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699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C33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EA2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CE3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6F0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BDC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71C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D99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80C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22B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DC6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93B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B39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AFD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0E59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1B4F786D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4C21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anaesthesia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Stimulus weigh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5E77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000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1D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E1F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B96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35A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18F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98A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AE6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BC0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0FC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A70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5C5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09D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323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D2F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CC7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7AF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6D9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DAA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2DF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9A15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40E4CF4C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9DB3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Stimulus o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ccas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CD6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6EB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1FD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989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44C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6C3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BB4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1E5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A1C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96B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0BB9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6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B437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6D1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B27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524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FEC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2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277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520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A11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E58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99DB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</w:tr>
      <w:tr w:rsidR="00487E46" w:rsidRPr="007A68F9" w14:paraId="65485D7E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7193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Stimulus o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ccasion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DB8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F28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F8E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001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6F3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758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D97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9C1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2EB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4FE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710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7B3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E1D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795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CF6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8EB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9B9E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9D4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161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85DE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170F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12*</w:t>
            </w:r>
          </w:p>
        </w:tc>
      </w:tr>
      <w:tr w:rsidR="00487E46" w:rsidRPr="007A68F9" w14:paraId="24E70498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A4D5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sedation 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x Occas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551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722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31D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7EB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27D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21C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96A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4EF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479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CE2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BD9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9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F00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5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F4A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F97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570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4045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1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6EA9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09D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3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1250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1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4A0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8970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21*</w:t>
            </w:r>
          </w:p>
        </w:tc>
      </w:tr>
      <w:tr w:rsidR="00487E46" w:rsidRPr="007A68F9" w14:paraId="764845CE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0A45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anaesthesia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x Occas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C4B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986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3FB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63C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D55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309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037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3BE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E0B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9C9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740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9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ECF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5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9C3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E32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64A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428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3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DECE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7EE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ECF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588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F5E10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241</w:t>
            </w:r>
          </w:p>
        </w:tc>
      </w:tr>
      <w:tr w:rsidR="00487E46" w:rsidRPr="007A68F9" w14:paraId="00234B2F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E04E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lastRenderedPageBreak/>
              <w:t xml:space="preserve">Alfaxalone sedation 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x Occasion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DC8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698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5B1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F19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7B6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FB7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AE4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F68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524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8BF0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555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050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9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EB9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822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30B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9DB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3DC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2CC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73B7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F2A6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8828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46*</w:t>
            </w:r>
          </w:p>
        </w:tc>
      </w:tr>
      <w:tr w:rsidR="00487E46" w:rsidRPr="007A68F9" w14:paraId="49E35AD2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0617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anaesthesia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x Occasion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8D2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EF8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F5B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3CC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98B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C3A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839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E79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5A1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C97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16F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3D8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5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38A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5B9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0E7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DE2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09E3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236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18E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450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2C5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437</w:t>
            </w:r>
          </w:p>
        </w:tc>
      </w:tr>
      <w:tr w:rsidR="00487E46" w:rsidRPr="007A68F9" w14:paraId="7A6C7A2C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0EFE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Stimulus c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urr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04E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21E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85A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F12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8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E8F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15D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A51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5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1D9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958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59A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CCD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08A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151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B0B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B13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E57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F9D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91A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AB0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ECD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E367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7E884CB4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EF5C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Stimulus c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urren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5C3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670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EC8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DC6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EBD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1B7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1F5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0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33E7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F7B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F64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EB7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525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446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B56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FAA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728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4B6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D4B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3FD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8FA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9687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030C768F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8230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sedation 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Curr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3B6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178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C30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B339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5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61F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BC1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67F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5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5B1F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948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81F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E3E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438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21A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150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961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F2E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456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D84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280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936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41B6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11CF3362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FAEF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anaesthesia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Curr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520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D80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0CD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33F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6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F8C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C6F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591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0.5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5D6A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880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F459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D8D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A5A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44A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2D0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637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E5F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0A1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0A4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FB9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93A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7A343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5671DF48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FBC2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sedation 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>x Curren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346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B8C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5DD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001B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0771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48C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B6A4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8712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A10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053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60E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62A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727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0CBC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74A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AA72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9C5A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E05F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4E6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114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73D0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  <w:tr w:rsidR="00487E46" w:rsidRPr="007A68F9" w14:paraId="3B9976DA" w14:textId="77777777" w:rsidTr="00917A12">
        <w:trPr>
          <w:trHeight w:val="28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FBC7F" w14:textId="77777777" w:rsidR="002C466D" w:rsidRPr="00D015B5" w:rsidRDefault="002D5392" w:rsidP="002C466D">
            <w:pPr>
              <w:spacing w:line="480" w:lineRule="auto"/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</w:pPr>
            <w:r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Alfaxalone anaesthesia 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lang w:val="en-GB" w:eastAsia="en-US"/>
              </w:rPr>
              <w:t xml:space="preserve"> x Current</w:t>
            </w:r>
            <w:r w:rsidR="002C466D" w:rsidRPr="00D015B5">
              <w:rPr>
                <w:rFonts w:ascii="Times" w:hAnsi="Times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F5131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AA4B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DA0C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DB0DC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6B52D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13D3E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72859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3C5D8" w14:textId="77777777" w:rsidR="002C466D" w:rsidRPr="007A68F9" w:rsidRDefault="002C466D" w:rsidP="002C466D">
            <w:pPr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0.0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9DA04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DB08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A2C86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ABF5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C0C7B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79F4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64368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4B3B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03407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8A64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F619D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06E85" w14:textId="77777777" w:rsidR="002C466D" w:rsidRPr="007A68F9" w:rsidRDefault="002C466D" w:rsidP="002C466D">
            <w:pPr>
              <w:spacing w:line="480" w:lineRule="auto"/>
              <w:rPr>
                <w:rFonts w:ascii="Times" w:hAnsi="Times"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CBDC9" w14:textId="77777777" w:rsidR="002C466D" w:rsidRPr="007A68F9" w:rsidRDefault="002C466D" w:rsidP="002C466D">
            <w:pPr>
              <w:keepNext/>
              <w:spacing w:line="480" w:lineRule="auto"/>
              <w:rPr>
                <w:rFonts w:ascii="Times" w:eastAsiaTheme="majorEastAsia" w:hAnsi="Times" w:cstheme="majorBidi"/>
                <w:b/>
                <w:bCs/>
                <w:i/>
                <w:iCs/>
                <w:sz w:val="12"/>
                <w:szCs w:val="16"/>
                <w:lang w:val="en-GB" w:eastAsia="en-US"/>
              </w:rPr>
            </w:pPr>
            <w:r w:rsidRPr="007A68F9">
              <w:rPr>
                <w:rFonts w:ascii="Times" w:hAnsi="Times"/>
                <w:sz w:val="12"/>
                <w:szCs w:val="16"/>
                <w:lang w:val="en-GB" w:eastAsia="en-US"/>
              </w:rPr>
              <w:t>-</w:t>
            </w:r>
          </w:p>
        </w:tc>
      </w:tr>
    </w:tbl>
    <w:p w14:paraId="5B36A15E" w14:textId="77777777" w:rsidR="007F5483" w:rsidRPr="007A68F9" w:rsidRDefault="007F5483" w:rsidP="007F5483">
      <w:pPr>
        <w:pStyle w:val="Caption"/>
        <w:rPr>
          <w:rFonts w:ascii="Times" w:hAnsi="Times"/>
        </w:rPr>
      </w:pPr>
    </w:p>
    <w:p w14:paraId="59D97082" w14:textId="77777777" w:rsidR="007F5483" w:rsidRPr="007A68F9" w:rsidRDefault="007F5483" w:rsidP="007F5483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Avenir Book"/>
        </w:rPr>
      </w:pPr>
    </w:p>
    <w:p w14:paraId="05BE1182" w14:textId="77777777" w:rsidR="002C466D" w:rsidRDefault="002C466D"/>
    <w:p w14:paraId="67B25961" w14:textId="77777777" w:rsidR="002C466D" w:rsidRDefault="002C466D"/>
    <w:p w14:paraId="401BBE12" w14:textId="77777777" w:rsidR="002C466D" w:rsidRDefault="002C466D"/>
    <w:p w14:paraId="03579E98" w14:textId="77777777" w:rsidR="002C466D" w:rsidRDefault="002C466D"/>
    <w:p w14:paraId="536BEFD4" w14:textId="77777777" w:rsidR="002C466D" w:rsidRDefault="002C466D"/>
    <w:p w14:paraId="6EDC8436" w14:textId="77777777" w:rsidR="002C466D" w:rsidRDefault="002C466D"/>
    <w:p w14:paraId="1CC8F08C" w14:textId="77777777" w:rsidR="002C466D" w:rsidRDefault="002C466D"/>
    <w:p w14:paraId="63C0F81C" w14:textId="77777777" w:rsidR="002C466D" w:rsidRDefault="002C466D"/>
    <w:p w14:paraId="7CFB2E6C" w14:textId="77777777" w:rsidR="002C466D" w:rsidRDefault="002C466D"/>
    <w:p w14:paraId="4B30E6C9" w14:textId="77777777" w:rsidR="002C466D" w:rsidRDefault="002C466D"/>
    <w:p w14:paraId="2E12891C" w14:textId="77777777" w:rsidR="002C466D" w:rsidRDefault="002C466D"/>
    <w:p w14:paraId="1822B3B7" w14:textId="77777777" w:rsidR="002C466D" w:rsidRDefault="002C466D"/>
    <w:p w14:paraId="06554455" w14:textId="77777777" w:rsidR="002C466D" w:rsidRDefault="002C466D"/>
    <w:p w14:paraId="102B23FC" w14:textId="77777777" w:rsidR="002C466D" w:rsidRDefault="002C466D"/>
    <w:p w14:paraId="62102960" w14:textId="77777777" w:rsidR="00FA3FA0" w:rsidRDefault="00FA3FA0"/>
    <w:sectPr w:rsidR="00FA3FA0" w:rsidSect="00E6025B">
      <w:pgSz w:w="16840" w:h="11899" w:orient="landscape"/>
      <w:pgMar w:top="0" w:right="0" w:bottom="0" w:left="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6B1743"/>
    <w:multiLevelType w:val="hybridMultilevel"/>
    <w:tmpl w:val="DCA09EFE"/>
    <w:lvl w:ilvl="0" w:tplc="F48C2BF0">
      <w:start w:val="4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046973"/>
    <w:multiLevelType w:val="hybridMultilevel"/>
    <w:tmpl w:val="75944F4A"/>
    <w:lvl w:ilvl="0" w:tplc="13D89A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A3FA0"/>
    <w:rsid w:val="00052E29"/>
    <w:rsid w:val="00096FDF"/>
    <w:rsid w:val="000F2153"/>
    <w:rsid w:val="000F688B"/>
    <w:rsid w:val="00217FAB"/>
    <w:rsid w:val="00282B6F"/>
    <w:rsid w:val="002C466D"/>
    <w:rsid w:val="002D2B1D"/>
    <w:rsid w:val="002D5392"/>
    <w:rsid w:val="0036466C"/>
    <w:rsid w:val="003A78C1"/>
    <w:rsid w:val="00487E46"/>
    <w:rsid w:val="004F10D6"/>
    <w:rsid w:val="00545C6B"/>
    <w:rsid w:val="00591466"/>
    <w:rsid w:val="005B01AC"/>
    <w:rsid w:val="006245D3"/>
    <w:rsid w:val="00636595"/>
    <w:rsid w:val="007F5483"/>
    <w:rsid w:val="00820372"/>
    <w:rsid w:val="00913E7F"/>
    <w:rsid w:val="00917A12"/>
    <w:rsid w:val="0093181E"/>
    <w:rsid w:val="009D16EE"/>
    <w:rsid w:val="00A95E03"/>
    <w:rsid w:val="00AF3DCB"/>
    <w:rsid w:val="00B236F8"/>
    <w:rsid w:val="00D015B5"/>
    <w:rsid w:val="00DD7DD0"/>
    <w:rsid w:val="00E176A0"/>
    <w:rsid w:val="00E32EAB"/>
    <w:rsid w:val="00E6025B"/>
    <w:rsid w:val="00FA3FA0"/>
    <w:rsid w:val="00FC104C"/>
    <w:rsid w:val="00FD3E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965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E7F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rsid w:val="00913E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13E7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913E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3E7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913E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913E7F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913E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3E7F"/>
  </w:style>
  <w:style w:type="character" w:customStyle="1" w:styleId="CommentTextChar">
    <w:name w:val="Comment Text Char"/>
    <w:basedOn w:val="DefaultParagraphFont"/>
    <w:link w:val="CommentText"/>
    <w:uiPriority w:val="99"/>
    <w:rsid w:val="00913E7F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13E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13E7F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913E7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13E7F"/>
    <w:rPr>
      <w:rFonts w:ascii="Lucida Grande" w:eastAsiaTheme="minorEastAsia" w:hAnsi="Lucida Grande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913E7F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13E7F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913E7F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913E7F"/>
    <w:pPr>
      <w:ind w:left="720"/>
      <w:contextualSpacing/>
    </w:pPr>
  </w:style>
  <w:style w:type="paragraph" w:styleId="Footer">
    <w:name w:val="footer"/>
    <w:basedOn w:val="Normal"/>
    <w:link w:val="FooterChar"/>
    <w:rsid w:val="00913E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13E7F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913E7F"/>
  </w:style>
  <w:style w:type="character" w:styleId="LineNumber">
    <w:name w:val="line number"/>
    <w:basedOn w:val="DefaultParagraphFont"/>
    <w:rsid w:val="00913E7F"/>
  </w:style>
  <w:style w:type="paragraph" w:styleId="NormalWeb">
    <w:name w:val="Normal (Web)"/>
    <w:basedOn w:val="Normal"/>
    <w:uiPriority w:val="99"/>
    <w:rsid w:val="00913E7F"/>
    <w:pPr>
      <w:spacing w:beforeLines="1" w:afterLines="1"/>
    </w:pPr>
    <w:rPr>
      <w:rFonts w:ascii="Times" w:hAnsi="Times" w:cs="Times New Roman"/>
      <w:sz w:val="20"/>
      <w:szCs w:val="20"/>
      <w:lang w:val="en-GB" w:eastAsia="en-US"/>
    </w:rPr>
  </w:style>
  <w:style w:type="paragraph" w:customStyle="1" w:styleId="Default">
    <w:name w:val="Default"/>
    <w:rsid w:val="00913E7F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487</Words>
  <Characters>277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unt</dc:creator>
  <cp:keywords/>
  <cp:lastModifiedBy>JR Hunt</cp:lastModifiedBy>
  <cp:revision>20</cp:revision>
  <dcterms:created xsi:type="dcterms:W3CDTF">2015-08-24T11:41:00Z</dcterms:created>
  <dcterms:modified xsi:type="dcterms:W3CDTF">2016-03-07T15:19:00Z</dcterms:modified>
</cp:coreProperties>
</file>